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92D41" w14:textId="6A75E012" w:rsidR="00050D09" w:rsidRPr="006E1793" w:rsidRDefault="00510703" w:rsidP="006E1793">
      <w:pPr>
        <w:spacing w:afterLines="50" w:after="156"/>
        <w:jc w:val="center"/>
        <w:rPr>
          <w:rFonts w:ascii="Cambria" w:hAnsi="Cambria" w:cs="AdvGSANS-B"/>
          <w:b/>
          <w:kern w:val="0"/>
          <w:sz w:val="22"/>
          <w:szCs w:val="21"/>
        </w:rPr>
      </w:pPr>
      <w:r w:rsidRPr="00510703">
        <w:rPr>
          <w:rFonts w:ascii="Cambria" w:hAnsi="Cambria" w:cs="AdvGSANS-B"/>
          <w:b/>
          <w:kern w:val="0"/>
          <w:sz w:val="22"/>
          <w:szCs w:val="21"/>
        </w:rPr>
        <w:t xml:space="preserve">Supplementary Table </w:t>
      </w:r>
      <w:r w:rsidR="00E30659">
        <w:rPr>
          <w:rFonts w:ascii="Cambria" w:hAnsi="Cambria" w:cs="AdvGSANS-B"/>
          <w:b/>
          <w:kern w:val="0"/>
          <w:sz w:val="22"/>
          <w:szCs w:val="21"/>
        </w:rPr>
        <w:t>2</w:t>
      </w:r>
      <w:r w:rsidRPr="00510703">
        <w:rPr>
          <w:rFonts w:ascii="Cambria" w:hAnsi="Cambria" w:cs="AdvGSANS-B"/>
          <w:b/>
          <w:kern w:val="0"/>
          <w:sz w:val="22"/>
          <w:szCs w:val="21"/>
        </w:rPr>
        <w:t xml:space="preserve">. The </w:t>
      </w:r>
      <w:r w:rsidR="004F5EC9">
        <w:rPr>
          <w:rFonts w:ascii="Cambria" w:hAnsi="Cambria" w:cs="AdvGSANS-B"/>
          <w:b/>
          <w:kern w:val="0"/>
          <w:sz w:val="22"/>
          <w:szCs w:val="21"/>
        </w:rPr>
        <w:t>t</w:t>
      </w:r>
      <w:r w:rsidRPr="00510703">
        <w:rPr>
          <w:rFonts w:ascii="Cambria" w:hAnsi="Cambria" w:cs="AdvGSANS-B"/>
          <w:b/>
          <w:kern w:val="0"/>
          <w:sz w:val="22"/>
          <w:szCs w:val="21"/>
        </w:rPr>
        <w:t>olerability profile</w:t>
      </w:r>
    </w:p>
    <w:tbl>
      <w:tblPr>
        <w:tblStyle w:val="2"/>
        <w:tblW w:w="13958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418"/>
        <w:gridCol w:w="1417"/>
        <w:gridCol w:w="2127"/>
        <w:gridCol w:w="1701"/>
        <w:gridCol w:w="3893"/>
      </w:tblGrid>
      <w:tr w:rsidR="008E1DF5" w:rsidRPr="00B30047" w14:paraId="7D2E0D75" w14:textId="77777777" w:rsidTr="00DB1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6" w:space="0" w:color="C00000"/>
            </w:tcBorders>
            <w:vAlign w:val="center"/>
            <w:hideMark/>
          </w:tcPr>
          <w:p w14:paraId="0F99DA94" w14:textId="77777777" w:rsidR="008E1DF5" w:rsidRPr="00671C6B" w:rsidRDefault="008E1DF5" w:rsidP="00726B98">
            <w:pPr>
              <w:widowControl/>
              <w:jc w:val="center"/>
              <w:rPr>
                <w:rFonts w:ascii="Cambria" w:eastAsia="宋体" w:hAnsi="Cambria" w:cs="宋体"/>
                <w:kern w:val="0"/>
                <w:sz w:val="18"/>
                <w:szCs w:val="15"/>
              </w:rPr>
            </w:pPr>
            <w:r w:rsidRPr="00671C6B">
              <w:rPr>
                <w:rFonts w:ascii="Cambria" w:eastAsia="宋体" w:hAnsi="Cambria" w:cs="宋体"/>
                <w:kern w:val="0"/>
                <w:sz w:val="18"/>
                <w:szCs w:val="15"/>
              </w:rPr>
              <w:t>Study</w:t>
            </w:r>
          </w:p>
        </w:tc>
        <w:tc>
          <w:tcPr>
            <w:tcW w:w="1984" w:type="dxa"/>
            <w:tcBorders>
              <w:top w:val="single" w:sz="6" w:space="0" w:color="C00000"/>
            </w:tcBorders>
            <w:vAlign w:val="center"/>
          </w:tcPr>
          <w:p w14:paraId="1C630994" w14:textId="77777777" w:rsidR="008E1DF5" w:rsidRPr="00671C6B" w:rsidRDefault="008E1DF5" w:rsidP="00726B9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8"/>
                <w:szCs w:val="15"/>
              </w:rPr>
            </w:pPr>
            <w:r w:rsidRPr="00671C6B">
              <w:rPr>
                <w:rFonts w:ascii="Cambria" w:eastAsia="宋体" w:hAnsi="Cambria" w:cs="宋体"/>
                <w:kern w:val="0"/>
                <w:sz w:val="18"/>
                <w:szCs w:val="15"/>
              </w:rPr>
              <w:t>Treatment</w:t>
            </w:r>
          </w:p>
        </w:tc>
        <w:tc>
          <w:tcPr>
            <w:tcW w:w="1418" w:type="dxa"/>
            <w:tcBorders>
              <w:top w:val="single" w:sz="6" w:space="0" w:color="C00000"/>
            </w:tcBorders>
            <w:vAlign w:val="center"/>
            <w:hideMark/>
          </w:tcPr>
          <w:p w14:paraId="7F3913C6" w14:textId="77777777" w:rsidR="00120869" w:rsidRDefault="008E1DF5" w:rsidP="00B5526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b w:val="0"/>
                <w:bCs w:val="0"/>
                <w:kern w:val="0"/>
                <w:sz w:val="18"/>
                <w:szCs w:val="15"/>
              </w:rPr>
            </w:pPr>
            <w:r w:rsidRPr="00671C6B">
              <w:rPr>
                <w:rFonts w:ascii="Cambria" w:eastAsia="宋体" w:hAnsi="Cambria" w:cs="宋体"/>
                <w:kern w:val="0"/>
                <w:sz w:val="18"/>
                <w:szCs w:val="15"/>
              </w:rPr>
              <w:t>Dropouts</w:t>
            </w:r>
            <w:r>
              <w:rPr>
                <w:rFonts w:ascii="Cambria" w:eastAsia="宋体" w:hAnsi="Cambria" w:cs="宋体"/>
                <w:kern w:val="0"/>
                <w:sz w:val="18"/>
                <w:szCs w:val="15"/>
              </w:rPr>
              <w:t xml:space="preserve"> </w:t>
            </w:r>
            <w:r w:rsidRPr="00671C6B">
              <w:rPr>
                <w:rFonts w:ascii="Cambria" w:eastAsia="宋体" w:hAnsi="Cambria" w:cs="宋体"/>
                <w:kern w:val="0"/>
                <w:sz w:val="18"/>
                <w:szCs w:val="15"/>
              </w:rPr>
              <w:t xml:space="preserve">for </w:t>
            </w:r>
          </w:p>
          <w:p w14:paraId="52E37560" w14:textId="0927B2C7" w:rsidR="008E1DF5" w:rsidRPr="00671C6B" w:rsidRDefault="008E1DF5" w:rsidP="00DB1BF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8"/>
                <w:szCs w:val="15"/>
              </w:rPr>
            </w:pPr>
            <w:r>
              <w:rPr>
                <w:rFonts w:ascii="Cambria" w:eastAsia="宋体" w:hAnsi="Cambria" w:cs="宋体"/>
                <w:kern w:val="0"/>
                <w:sz w:val="18"/>
                <w:szCs w:val="15"/>
              </w:rPr>
              <w:t>A</w:t>
            </w:r>
            <w:r w:rsidRPr="00671C6B">
              <w:rPr>
                <w:rFonts w:ascii="Cambria" w:eastAsia="宋体" w:hAnsi="Cambria" w:cs="宋体"/>
                <w:kern w:val="0"/>
                <w:sz w:val="18"/>
                <w:szCs w:val="15"/>
              </w:rPr>
              <w:t>ny Reason</w:t>
            </w:r>
          </w:p>
        </w:tc>
        <w:tc>
          <w:tcPr>
            <w:tcW w:w="1417" w:type="dxa"/>
            <w:tcBorders>
              <w:top w:val="single" w:sz="6" w:space="0" w:color="C00000"/>
            </w:tcBorders>
            <w:vAlign w:val="center"/>
          </w:tcPr>
          <w:p w14:paraId="022AFA1A" w14:textId="4A53C653" w:rsidR="00120869" w:rsidRPr="00120869" w:rsidRDefault="008E1DF5" w:rsidP="00210AF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8"/>
                <w:szCs w:val="15"/>
              </w:rPr>
            </w:pPr>
            <w:r w:rsidRPr="00120869">
              <w:rPr>
                <w:rFonts w:ascii="Cambria" w:eastAsia="宋体" w:hAnsi="Cambria" w:cs="宋体" w:hint="eastAsia"/>
                <w:kern w:val="0"/>
                <w:sz w:val="18"/>
                <w:szCs w:val="15"/>
              </w:rPr>
              <w:t>D</w:t>
            </w:r>
            <w:r w:rsidRPr="00120869">
              <w:rPr>
                <w:rFonts w:ascii="Cambria" w:eastAsia="宋体" w:hAnsi="Cambria" w:cs="宋体"/>
                <w:kern w:val="0"/>
                <w:sz w:val="18"/>
                <w:szCs w:val="15"/>
              </w:rPr>
              <w:t>ropouts for</w:t>
            </w:r>
          </w:p>
          <w:p w14:paraId="4C54627F" w14:textId="53023311" w:rsidR="008E1DF5" w:rsidRPr="00671C6B" w:rsidRDefault="008E1DF5" w:rsidP="00DB1BF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8"/>
                <w:szCs w:val="15"/>
              </w:rPr>
            </w:pPr>
            <w:r w:rsidRPr="00120869">
              <w:rPr>
                <w:rFonts w:ascii="Cambria" w:eastAsia="宋体" w:hAnsi="Cambria" w:cs="宋体"/>
                <w:kern w:val="0"/>
                <w:sz w:val="18"/>
                <w:szCs w:val="15"/>
              </w:rPr>
              <w:t>Adverse Event</w:t>
            </w:r>
          </w:p>
        </w:tc>
        <w:tc>
          <w:tcPr>
            <w:tcW w:w="2127" w:type="dxa"/>
            <w:tcBorders>
              <w:top w:val="single" w:sz="6" w:space="0" w:color="C00000"/>
            </w:tcBorders>
            <w:vAlign w:val="center"/>
          </w:tcPr>
          <w:p w14:paraId="34891AB7" w14:textId="2E639794" w:rsidR="00C667B5" w:rsidRPr="00120869" w:rsidRDefault="00C667B5" w:rsidP="00C667B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8"/>
                <w:szCs w:val="15"/>
              </w:rPr>
            </w:pPr>
            <w:r w:rsidRPr="00120869">
              <w:rPr>
                <w:rFonts w:ascii="Cambria" w:eastAsia="宋体" w:hAnsi="Cambria" w:cs="宋体" w:hint="eastAsia"/>
                <w:kern w:val="0"/>
                <w:sz w:val="18"/>
                <w:szCs w:val="15"/>
              </w:rPr>
              <w:t>D</w:t>
            </w:r>
            <w:r w:rsidRPr="00120869">
              <w:rPr>
                <w:rFonts w:ascii="Cambria" w:eastAsia="宋体" w:hAnsi="Cambria" w:cs="宋体"/>
                <w:kern w:val="0"/>
                <w:sz w:val="18"/>
                <w:szCs w:val="15"/>
              </w:rPr>
              <w:t xml:space="preserve">ropouts for </w:t>
            </w:r>
            <w:r w:rsidR="00365FFF">
              <w:rPr>
                <w:rFonts w:ascii="Cambria" w:eastAsia="宋体" w:hAnsi="Cambria" w:cs="宋体"/>
                <w:kern w:val="0"/>
                <w:sz w:val="18"/>
                <w:szCs w:val="15"/>
              </w:rPr>
              <w:t>Ine</w:t>
            </w:r>
            <w:r w:rsidRPr="00120869">
              <w:rPr>
                <w:rFonts w:ascii="Cambria" w:eastAsia="宋体" w:hAnsi="Cambria" w:cs="宋体" w:hint="eastAsia"/>
                <w:kern w:val="0"/>
                <w:sz w:val="18"/>
                <w:szCs w:val="15"/>
              </w:rPr>
              <w:t>ff</w:t>
            </w:r>
            <w:r w:rsidRPr="00120869">
              <w:rPr>
                <w:rFonts w:ascii="Cambria" w:eastAsia="宋体" w:hAnsi="Cambria" w:cs="宋体"/>
                <w:kern w:val="0"/>
                <w:sz w:val="18"/>
                <w:szCs w:val="15"/>
              </w:rPr>
              <w:t>icacy</w:t>
            </w:r>
          </w:p>
          <w:p w14:paraId="22FA4024" w14:textId="0AD2BDB8" w:rsidR="008E1DF5" w:rsidRDefault="00C667B5" w:rsidP="00C667B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8"/>
                <w:szCs w:val="15"/>
              </w:rPr>
            </w:pPr>
            <w:r>
              <w:rPr>
                <w:rFonts w:ascii="Cambria" w:eastAsia="宋体" w:hAnsi="Cambria" w:cs="宋体"/>
                <w:kern w:val="0"/>
                <w:sz w:val="18"/>
                <w:szCs w:val="15"/>
              </w:rPr>
              <w:t>(</w:t>
            </w:r>
            <w:r w:rsidRPr="00571BC8">
              <w:rPr>
                <w:rFonts w:ascii="Cambria" w:eastAsia="宋体" w:hAnsi="Cambria" w:cs="宋体" w:hint="eastAsia"/>
                <w:kern w:val="0"/>
                <w:sz w:val="18"/>
                <w:szCs w:val="15"/>
              </w:rPr>
              <w:t>A</w:t>
            </w:r>
            <w:r w:rsidRPr="00571BC8">
              <w:rPr>
                <w:rFonts w:ascii="Cambria" w:eastAsia="宋体" w:hAnsi="Cambria" w:cs="宋体"/>
                <w:kern w:val="0"/>
                <w:sz w:val="18"/>
                <w:szCs w:val="15"/>
              </w:rPr>
              <w:t>ctive</w:t>
            </w:r>
            <w:r>
              <w:rPr>
                <w:rFonts w:ascii="Cambria" w:eastAsia="宋体" w:hAnsi="Cambria" w:cs="宋体"/>
                <w:kern w:val="0"/>
                <w:sz w:val="18"/>
                <w:szCs w:val="15"/>
              </w:rPr>
              <w:t>/</w:t>
            </w:r>
            <w:r>
              <w:rPr>
                <w:rFonts w:ascii="Cambria" w:eastAsia="宋体" w:hAnsi="Cambria" w:cs="宋体" w:hint="eastAsia"/>
                <w:kern w:val="0"/>
                <w:sz w:val="18"/>
                <w:szCs w:val="15"/>
              </w:rPr>
              <w:t>P</w:t>
            </w:r>
            <w:r>
              <w:rPr>
                <w:rFonts w:ascii="Cambria" w:eastAsia="宋体" w:hAnsi="Cambria" w:cs="宋体"/>
                <w:kern w:val="0"/>
                <w:sz w:val="18"/>
                <w:szCs w:val="15"/>
              </w:rPr>
              <w:t>BO)</w:t>
            </w:r>
          </w:p>
        </w:tc>
        <w:tc>
          <w:tcPr>
            <w:tcW w:w="1701" w:type="dxa"/>
            <w:tcBorders>
              <w:top w:val="single" w:sz="6" w:space="0" w:color="C00000"/>
            </w:tcBorders>
            <w:vAlign w:val="center"/>
          </w:tcPr>
          <w:p w14:paraId="59BBE10E" w14:textId="77777777" w:rsidR="00120869" w:rsidRPr="00120869" w:rsidRDefault="008E1DF5" w:rsidP="00726B9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8"/>
                <w:szCs w:val="15"/>
              </w:rPr>
            </w:pPr>
            <w:r>
              <w:rPr>
                <w:rFonts w:ascii="Cambria" w:eastAsia="宋体" w:hAnsi="Cambria" w:cs="宋体"/>
                <w:kern w:val="0"/>
                <w:sz w:val="18"/>
                <w:szCs w:val="15"/>
              </w:rPr>
              <w:t xml:space="preserve">Serious </w:t>
            </w:r>
          </w:p>
          <w:p w14:paraId="5C5380C5" w14:textId="45C961DB" w:rsidR="008E1DF5" w:rsidRPr="00120869" w:rsidRDefault="008E1DF5" w:rsidP="00726B9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8"/>
                <w:szCs w:val="15"/>
              </w:rPr>
            </w:pPr>
            <w:r>
              <w:rPr>
                <w:rFonts w:ascii="Cambria" w:eastAsia="宋体" w:hAnsi="Cambria" w:cs="宋体"/>
                <w:kern w:val="0"/>
                <w:sz w:val="18"/>
                <w:szCs w:val="15"/>
              </w:rPr>
              <w:t>Adverse Events</w:t>
            </w:r>
          </w:p>
          <w:p w14:paraId="0A7FEF38" w14:textId="77777777" w:rsidR="008E1DF5" w:rsidRPr="00671C6B" w:rsidRDefault="008E1DF5" w:rsidP="00701E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8"/>
                <w:szCs w:val="15"/>
              </w:rPr>
            </w:pPr>
            <w:r>
              <w:rPr>
                <w:rFonts w:ascii="Cambria" w:eastAsia="宋体" w:hAnsi="Cambria" w:cs="宋体"/>
                <w:kern w:val="0"/>
                <w:sz w:val="18"/>
                <w:szCs w:val="15"/>
              </w:rPr>
              <w:t>(</w:t>
            </w:r>
            <w:r w:rsidRPr="00571BC8">
              <w:rPr>
                <w:rFonts w:ascii="Cambria" w:eastAsia="宋体" w:hAnsi="Cambria" w:cs="宋体" w:hint="eastAsia"/>
                <w:kern w:val="0"/>
                <w:sz w:val="18"/>
                <w:szCs w:val="15"/>
              </w:rPr>
              <w:t>A</w:t>
            </w:r>
            <w:r w:rsidRPr="00571BC8">
              <w:rPr>
                <w:rFonts w:ascii="Cambria" w:eastAsia="宋体" w:hAnsi="Cambria" w:cs="宋体"/>
                <w:kern w:val="0"/>
                <w:sz w:val="18"/>
                <w:szCs w:val="15"/>
              </w:rPr>
              <w:t>ctive</w:t>
            </w:r>
            <w:r>
              <w:rPr>
                <w:rFonts w:ascii="Cambria" w:eastAsia="宋体" w:hAnsi="Cambria" w:cs="宋体"/>
                <w:kern w:val="0"/>
                <w:sz w:val="18"/>
                <w:szCs w:val="15"/>
              </w:rPr>
              <w:t>/</w:t>
            </w:r>
            <w:r>
              <w:rPr>
                <w:rFonts w:ascii="Cambria" w:eastAsia="宋体" w:hAnsi="Cambria" w:cs="宋体" w:hint="eastAsia"/>
                <w:kern w:val="0"/>
                <w:sz w:val="18"/>
                <w:szCs w:val="15"/>
              </w:rPr>
              <w:t>P</w:t>
            </w:r>
            <w:r>
              <w:rPr>
                <w:rFonts w:ascii="Cambria" w:eastAsia="宋体" w:hAnsi="Cambria" w:cs="宋体"/>
                <w:kern w:val="0"/>
                <w:sz w:val="18"/>
                <w:szCs w:val="15"/>
              </w:rPr>
              <w:t>BO)</w:t>
            </w:r>
          </w:p>
        </w:tc>
        <w:tc>
          <w:tcPr>
            <w:tcW w:w="3893" w:type="dxa"/>
            <w:tcBorders>
              <w:top w:val="single" w:sz="6" w:space="0" w:color="C00000"/>
            </w:tcBorders>
          </w:tcPr>
          <w:p w14:paraId="6908EF2A" w14:textId="77777777" w:rsidR="008E1DF5" w:rsidRDefault="008E1DF5" w:rsidP="00726B9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8"/>
                <w:szCs w:val="15"/>
              </w:rPr>
            </w:pPr>
            <w:r>
              <w:rPr>
                <w:rFonts w:ascii="Cambria" w:eastAsia="宋体" w:hAnsi="Cambria" w:cs="宋体"/>
                <w:kern w:val="0"/>
                <w:sz w:val="18"/>
                <w:szCs w:val="15"/>
              </w:rPr>
              <w:t xml:space="preserve">Most Common </w:t>
            </w:r>
          </w:p>
          <w:p w14:paraId="2BD3F36B" w14:textId="74F22824" w:rsidR="008E1DF5" w:rsidRPr="0089767E" w:rsidRDefault="008E1DF5" w:rsidP="0089767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8"/>
                <w:szCs w:val="15"/>
              </w:rPr>
            </w:pPr>
            <w:r>
              <w:rPr>
                <w:rFonts w:ascii="Cambria" w:eastAsia="宋体" w:hAnsi="Cambria" w:cs="宋体"/>
                <w:kern w:val="0"/>
                <w:sz w:val="18"/>
                <w:szCs w:val="15"/>
              </w:rPr>
              <w:t xml:space="preserve">Adverse Events </w:t>
            </w:r>
            <w:r>
              <w:rPr>
                <w:rFonts w:ascii="Cambria" w:eastAsia="宋体" w:hAnsi="Cambria" w:cs="宋体" w:hint="eastAsia"/>
                <w:kern w:val="0"/>
                <w:sz w:val="18"/>
                <w:szCs w:val="15"/>
              </w:rPr>
              <w:t>in</w:t>
            </w:r>
            <w:r>
              <w:rPr>
                <w:rFonts w:ascii="Cambria" w:eastAsia="宋体" w:hAnsi="Cambria" w:cs="宋体"/>
                <w:kern w:val="0"/>
                <w:sz w:val="18"/>
                <w:szCs w:val="15"/>
              </w:rPr>
              <w:t xml:space="preserve"> Active Treatment</w:t>
            </w:r>
            <w:r w:rsidRPr="00096B5D">
              <w:rPr>
                <w:rFonts w:ascii="Cambria" w:eastAsia="宋体" w:hAnsi="Cambria" w:cs="宋体"/>
                <w:b w:val="0"/>
                <w:kern w:val="0"/>
                <w:sz w:val="18"/>
                <w:szCs w:val="15"/>
              </w:rPr>
              <w:t xml:space="preserve"> (≥10%)</w:t>
            </w:r>
          </w:p>
        </w:tc>
      </w:tr>
      <w:tr w:rsidR="00DB1BF1" w:rsidRPr="00DB1BF1" w14:paraId="0F99534D" w14:textId="77777777" w:rsidTr="00DB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C00000"/>
              <w:bottom w:val="single" w:sz="2" w:space="0" w:color="E7E6E6" w:themeColor="background2"/>
            </w:tcBorders>
            <w:vAlign w:val="center"/>
          </w:tcPr>
          <w:p w14:paraId="6AC74D8B" w14:textId="07E2A114" w:rsidR="00DB1BF1" w:rsidRPr="00DB1BF1" w:rsidRDefault="00DB1BF1" w:rsidP="00DB1BF1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r w:rsidRPr="00DB1BF1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Meltzer-Brod</w:t>
            </w:r>
            <w:r w:rsidRPr="00DB1BF1">
              <w:rPr>
                <w:rFonts w:ascii="Merriweather" w:eastAsia="宋体" w:hAnsi="Merriweather" w:cs="宋体" w:hint="eastAsia"/>
                <w:kern w:val="0"/>
                <w:sz w:val="16"/>
                <w:szCs w:val="15"/>
              </w:rPr>
              <w:t>y</w:t>
            </w:r>
            <w:r w:rsidRPr="00DB1BF1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-1</w:t>
            </w:r>
          </w:p>
        </w:tc>
        <w:tc>
          <w:tcPr>
            <w:tcW w:w="1984" w:type="dxa"/>
            <w:tcBorders>
              <w:top w:val="single" w:sz="4" w:space="0" w:color="C00000"/>
              <w:bottom w:val="single" w:sz="2" w:space="0" w:color="E7E6E6" w:themeColor="background2"/>
            </w:tcBorders>
            <w:vAlign w:val="center"/>
          </w:tcPr>
          <w:p w14:paraId="7AF6BA10" w14:textId="273703C4" w:rsidR="00DB1BF1" w:rsidRPr="00DB1BF1" w:rsidRDefault="00DB1BF1" w:rsidP="00DB1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6"/>
              </w:rPr>
              <w:t>Brexanolone/Placebo</w:t>
            </w:r>
          </w:p>
        </w:tc>
        <w:tc>
          <w:tcPr>
            <w:tcW w:w="1418" w:type="dxa"/>
            <w:tcBorders>
              <w:top w:val="single" w:sz="4" w:space="0" w:color="C00000"/>
              <w:bottom w:val="single" w:sz="2" w:space="0" w:color="E7E6E6" w:themeColor="background2"/>
            </w:tcBorders>
            <w:vAlign w:val="center"/>
          </w:tcPr>
          <w:p w14:paraId="32F8B603" w14:textId="15F8D25F" w:rsidR="00DB1BF1" w:rsidRPr="00DB1BF1" w:rsidRDefault="00DB1BF1" w:rsidP="00DB1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8/1</w:t>
            </w:r>
          </w:p>
        </w:tc>
        <w:tc>
          <w:tcPr>
            <w:tcW w:w="1417" w:type="dxa"/>
            <w:tcBorders>
              <w:top w:val="single" w:sz="4" w:space="0" w:color="C00000"/>
              <w:bottom w:val="single" w:sz="2" w:space="0" w:color="E7E6E6" w:themeColor="background2"/>
            </w:tcBorders>
            <w:vAlign w:val="center"/>
          </w:tcPr>
          <w:p w14:paraId="0A6B4CBD" w14:textId="2CE51628" w:rsidR="00DB1BF1" w:rsidRPr="00DB1BF1" w:rsidRDefault="00DB1BF1" w:rsidP="00DB1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1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/1</w:t>
            </w:r>
          </w:p>
        </w:tc>
        <w:tc>
          <w:tcPr>
            <w:tcW w:w="2127" w:type="dxa"/>
            <w:tcBorders>
              <w:top w:val="single" w:sz="4" w:space="0" w:color="C00000"/>
              <w:bottom w:val="single" w:sz="2" w:space="0" w:color="E7E6E6" w:themeColor="background2"/>
            </w:tcBorders>
            <w:vAlign w:val="center"/>
          </w:tcPr>
          <w:p w14:paraId="1906A57E" w14:textId="06C75679" w:rsidR="00DB1BF1" w:rsidRPr="00DB1BF1" w:rsidRDefault="00DB1BF1" w:rsidP="00DB1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NA</w:t>
            </w:r>
          </w:p>
        </w:tc>
        <w:tc>
          <w:tcPr>
            <w:tcW w:w="1701" w:type="dxa"/>
            <w:tcBorders>
              <w:top w:val="single" w:sz="4" w:space="0" w:color="C00000"/>
              <w:bottom w:val="single" w:sz="2" w:space="0" w:color="E7E6E6" w:themeColor="background2"/>
            </w:tcBorders>
            <w:vAlign w:val="center"/>
          </w:tcPr>
          <w:p w14:paraId="516B9240" w14:textId="30F77507" w:rsidR="00DB1BF1" w:rsidRPr="00DB1BF1" w:rsidRDefault="00DB1BF1" w:rsidP="00DB1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1/0</w:t>
            </w:r>
          </w:p>
        </w:tc>
        <w:tc>
          <w:tcPr>
            <w:tcW w:w="3893" w:type="dxa"/>
            <w:tcBorders>
              <w:top w:val="single" w:sz="4" w:space="0" w:color="C00000"/>
              <w:bottom w:val="single" w:sz="2" w:space="0" w:color="E7E6E6" w:themeColor="background2"/>
            </w:tcBorders>
            <w:vAlign w:val="center"/>
          </w:tcPr>
          <w:p w14:paraId="0ED80089" w14:textId="2FB20AEB" w:rsidR="00DB1BF1" w:rsidRPr="00DB1BF1" w:rsidRDefault="00DB1BF1" w:rsidP="00DB1BF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Headache/Dizziness/Somnolence/Infusion site pain/Nausea/Dry mouth/Fatigue</w:t>
            </w:r>
          </w:p>
        </w:tc>
      </w:tr>
      <w:tr w:rsidR="00DB1BF1" w:rsidRPr="00DB1BF1" w14:paraId="63B95136" w14:textId="77777777" w:rsidTr="00DB1BF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581A48D8" w14:textId="10182996" w:rsidR="00DB1BF1" w:rsidRPr="00DB1BF1" w:rsidRDefault="00DB1BF1" w:rsidP="00DB1BF1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r w:rsidRPr="00DB1BF1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Meltzer-Brod</w:t>
            </w:r>
            <w:r w:rsidRPr="00DB1BF1">
              <w:rPr>
                <w:rFonts w:ascii="Merriweather" w:eastAsia="宋体" w:hAnsi="Merriweather" w:cs="宋体" w:hint="eastAsia"/>
                <w:kern w:val="0"/>
                <w:sz w:val="16"/>
                <w:szCs w:val="15"/>
              </w:rPr>
              <w:t>y</w:t>
            </w:r>
            <w:r w:rsidRPr="00DB1BF1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-2</w:t>
            </w:r>
          </w:p>
        </w:tc>
        <w:tc>
          <w:tcPr>
            <w:tcW w:w="1984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0369779D" w14:textId="69D48B60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6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6"/>
              </w:rPr>
              <w:t>Brexanolone/Placebo</w:t>
            </w:r>
          </w:p>
        </w:tc>
        <w:tc>
          <w:tcPr>
            <w:tcW w:w="1418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001E8028" w14:textId="0DF4118F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3/1</w:t>
            </w:r>
          </w:p>
        </w:tc>
        <w:tc>
          <w:tcPr>
            <w:tcW w:w="1417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2D2721E6" w14:textId="1C09B711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2/0</w:t>
            </w:r>
          </w:p>
        </w:tc>
        <w:tc>
          <w:tcPr>
            <w:tcW w:w="2127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33BF5128" w14:textId="3ADE5AF1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NA</w:t>
            </w:r>
          </w:p>
        </w:tc>
        <w:tc>
          <w:tcPr>
            <w:tcW w:w="1701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514C4434" w14:textId="4DD13F80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1/0</w:t>
            </w:r>
          </w:p>
        </w:tc>
        <w:tc>
          <w:tcPr>
            <w:tcW w:w="3893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266D2B86" w14:textId="77777777" w:rsidR="000E76FC" w:rsidRDefault="00DB1BF1" w:rsidP="00DB1B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Headache/Dizziness/Somnolence/</w:t>
            </w:r>
          </w:p>
          <w:p w14:paraId="75E16A56" w14:textId="3930F67F" w:rsidR="00DB1BF1" w:rsidRPr="00DB1BF1" w:rsidRDefault="00DB1BF1" w:rsidP="00DB1B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Infusion site pain/Nausea/Dry mouth/Fatigue</w:t>
            </w:r>
          </w:p>
        </w:tc>
      </w:tr>
      <w:tr w:rsidR="00DB1BF1" w:rsidRPr="00DB1BF1" w14:paraId="74A585B5" w14:textId="77777777" w:rsidTr="00DB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1C781AAF" w14:textId="292E03BD" w:rsidR="00DB1BF1" w:rsidRPr="00DB1BF1" w:rsidRDefault="00DB1BF1" w:rsidP="00DB1BF1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r w:rsidRPr="00DB1BF1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Appleby</w:t>
            </w:r>
          </w:p>
        </w:tc>
        <w:tc>
          <w:tcPr>
            <w:tcW w:w="1984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46A46724" w14:textId="65523AA8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6"/>
              </w:rPr>
              <w:t>Fluoxetine/Placebo</w:t>
            </w:r>
          </w:p>
        </w:tc>
        <w:tc>
          <w:tcPr>
            <w:tcW w:w="1418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58777345" w14:textId="0ACB8524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1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4/12</w:t>
            </w:r>
          </w:p>
        </w:tc>
        <w:tc>
          <w:tcPr>
            <w:tcW w:w="1417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798E14C0" w14:textId="45CE635C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1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/3</w:t>
            </w:r>
          </w:p>
        </w:tc>
        <w:tc>
          <w:tcPr>
            <w:tcW w:w="2127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095AFDF7" w14:textId="3D5588EA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3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/0</w:t>
            </w:r>
          </w:p>
        </w:tc>
        <w:tc>
          <w:tcPr>
            <w:tcW w:w="1701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5ABEFF29" w14:textId="7FAC9EF0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NA</w:t>
            </w:r>
          </w:p>
        </w:tc>
        <w:tc>
          <w:tcPr>
            <w:tcW w:w="3893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13245A36" w14:textId="767AAC27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NA</w:t>
            </w:r>
          </w:p>
        </w:tc>
      </w:tr>
      <w:tr w:rsidR="00DB1BF1" w:rsidRPr="00DB1BF1" w14:paraId="560730FD" w14:textId="77777777" w:rsidTr="00DB1BF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0D076486" w14:textId="4BF78B5D" w:rsidR="00DB1BF1" w:rsidRPr="00DB1BF1" w:rsidRDefault="00DB1BF1" w:rsidP="00DB1BF1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r w:rsidRPr="00DB1BF1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O’Hara</w:t>
            </w:r>
          </w:p>
        </w:tc>
        <w:tc>
          <w:tcPr>
            <w:tcW w:w="1984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6FA80E37" w14:textId="274C3D47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6"/>
              </w:rPr>
              <w:t>Sertraline/Placebo</w:t>
            </w:r>
          </w:p>
        </w:tc>
        <w:tc>
          <w:tcPr>
            <w:tcW w:w="1418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484B409E" w14:textId="0980CFBA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24/18</w:t>
            </w:r>
          </w:p>
        </w:tc>
        <w:tc>
          <w:tcPr>
            <w:tcW w:w="1417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09FAC2AC" w14:textId="655DB528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NA</w:t>
            </w:r>
          </w:p>
        </w:tc>
        <w:tc>
          <w:tcPr>
            <w:tcW w:w="2127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28B83E33" w14:textId="18823771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2/0</w:t>
            </w:r>
          </w:p>
        </w:tc>
        <w:tc>
          <w:tcPr>
            <w:tcW w:w="1701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740AE8B8" w14:textId="4C3C3BF1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1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0/7</w:t>
            </w:r>
          </w:p>
        </w:tc>
        <w:tc>
          <w:tcPr>
            <w:tcW w:w="3893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3DD2AB6C" w14:textId="08B71AC4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NA</w:t>
            </w:r>
          </w:p>
        </w:tc>
      </w:tr>
      <w:tr w:rsidR="00DB1BF1" w:rsidRPr="00DB1BF1" w14:paraId="5D2F70F0" w14:textId="77777777" w:rsidTr="00DB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2" w:space="0" w:color="E7E6E6" w:themeColor="background2"/>
              <w:bottom w:val="single" w:sz="2" w:space="0" w:color="F2F2F2" w:themeColor="background1" w:themeShade="F2"/>
            </w:tcBorders>
            <w:vAlign w:val="center"/>
          </w:tcPr>
          <w:p w14:paraId="3B115C8F" w14:textId="334A81FB" w:rsidR="00DB1BF1" w:rsidRPr="00DB1BF1" w:rsidRDefault="00DB1BF1" w:rsidP="00DB1BF1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r w:rsidRPr="00DB1BF1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Hantsoo</w:t>
            </w:r>
          </w:p>
        </w:tc>
        <w:tc>
          <w:tcPr>
            <w:tcW w:w="1984" w:type="dxa"/>
            <w:tcBorders>
              <w:top w:val="single" w:sz="2" w:space="0" w:color="E7E6E6" w:themeColor="background2"/>
              <w:bottom w:val="single" w:sz="2" w:space="0" w:color="F2F2F2" w:themeColor="background1" w:themeShade="F2"/>
            </w:tcBorders>
            <w:vAlign w:val="center"/>
          </w:tcPr>
          <w:p w14:paraId="2418B810" w14:textId="4C694BC8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6"/>
              </w:rPr>
              <w:t>Sertraline/Placebo</w:t>
            </w:r>
          </w:p>
        </w:tc>
        <w:tc>
          <w:tcPr>
            <w:tcW w:w="1418" w:type="dxa"/>
            <w:tcBorders>
              <w:top w:val="single" w:sz="2" w:space="0" w:color="E7E6E6" w:themeColor="background2"/>
              <w:bottom w:val="single" w:sz="2" w:space="0" w:color="F2F2F2" w:themeColor="background1" w:themeShade="F2"/>
            </w:tcBorders>
            <w:vAlign w:val="center"/>
          </w:tcPr>
          <w:p w14:paraId="0D596C3F" w14:textId="73E9AE81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3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/3</w:t>
            </w:r>
          </w:p>
        </w:tc>
        <w:tc>
          <w:tcPr>
            <w:tcW w:w="1417" w:type="dxa"/>
            <w:tcBorders>
              <w:top w:val="single" w:sz="2" w:space="0" w:color="E7E6E6" w:themeColor="background2"/>
              <w:bottom w:val="single" w:sz="2" w:space="0" w:color="F2F2F2" w:themeColor="background1" w:themeShade="F2"/>
            </w:tcBorders>
            <w:vAlign w:val="center"/>
          </w:tcPr>
          <w:p w14:paraId="3A9A6A1B" w14:textId="36B9D030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NA</w:t>
            </w:r>
          </w:p>
        </w:tc>
        <w:tc>
          <w:tcPr>
            <w:tcW w:w="2127" w:type="dxa"/>
            <w:tcBorders>
              <w:top w:val="single" w:sz="2" w:space="0" w:color="E7E6E6" w:themeColor="background2"/>
              <w:bottom w:val="single" w:sz="2" w:space="0" w:color="F2F2F2" w:themeColor="background1" w:themeShade="F2"/>
            </w:tcBorders>
            <w:vAlign w:val="center"/>
          </w:tcPr>
          <w:p w14:paraId="604967EF" w14:textId="24AD752F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0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/3</w:t>
            </w:r>
          </w:p>
        </w:tc>
        <w:tc>
          <w:tcPr>
            <w:tcW w:w="1701" w:type="dxa"/>
            <w:tcBorders>
              <w:top w:val="single" w:sz="2" w:space="0" w:color="E7E6E6" w:themeColor="background2"/>
              <w:bottom w:val="single" w:sz="2" w:space="0" w:color="F2F2F2" w:themeColor="background1" w:themeShade="F2"/>
            </w:tcBorders>
            <w:vAlign w:val="center"/>
          </w:tcPr>
          <w:p w14:paraId="50E550A5" w14:textId="497852E8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NA</w:t>
            </w:r>
          </w:p>
        </w:tc>
        <w:tc>
          <w:tcPr>
            <w:tcW w:w="3893" w:type="dxa"/>
            <w:tcBorders>
              <w:top w:val="single" w:sz="2" w:space="0" w:color="E7E6E6" w:themeColor="background2"/>
              <w:bottom w:val="single" w:sz="2" w:space="0" w:color="F2F2F2" w:themeColor="background1" w:themeShade="F2"/>
            </w:tcBorders>
            <w:vAlign w:val="center"/>
          </w:tcPr>
          <w:p w14:paraId="64EFC397" w14:textId="58C308A7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NA</w:t>
            </w:r>
          </w:p>
        </w:tc>
      </w:tr>
      <w:tr w:rsidR="00DB1BF1" w:rsidRPr="00DB1BF1" w14:paraId="2EC08332" w14:textId="77777777" w:rsidTr="00DB1BF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2" w:space="0" w:color="F2F2F2" w:themeColor="background1" w:themeShade="F2"/>
              <w:bottom w:val="single" w:sz="2" w:space="0" w:color="E7E6E6" w:themeColor="background2"/>
            </w:tcBorders>
            <w:vAlign w:val="center"/>
          </w:tcPr>
          <w:p w14:paraId="1BBF3158" w14:textId="2A75E4D1" w:rsidR="00DB1BF1" w:rsidRPr="00DB1BF1" w:rsidRDefault="00DB1BF1" w:rsidP="00DB1BF1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r w:rsidRPr="00DB1BF1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Wisner</w:t>
            </w:r>
          </w:p>
        </w:tc>
        <w:tc>
          <w:tcPr>
            <w:tcW w:w="1984" w:type="dxa"/>
            <w:tcBorders>
              <w:top w:val="single" w:sz="2" w:space="0" w:color="F2F2F2" w:themeColor="background1" w:themeShade="F2"/>
              <w:bottom w:val="single" w:sz="2" w:space="0" w:color="E7E6E6" w:themeColor="background2"/>
            </w:tcBorders>
            <w:vAlign w:val="center"/>
          </w:tcPr>
          <w:p w14:paraId="10D4CF78" w14:textId="07D7DCA1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6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6"/>
              </w:rPr>
              <w:t>Sertraline/Nortriptyline</w:t>
            </w:r>
          </w:p>
        </w:tc>
        <w:tc>
          <w:tcPr>
            <w:tcW w:w="1418" w:type="dxa"/>
            <w:tcBorders>
              <w:top w:val="single" w:sz="2" w:space="0" w:color="F2F2F2" w:themeColor="background1" w:themeShade="F2"/>
              <w:bottom w:val="single" w:sz="2" w:space="0" w:color="E7E6E6" w:themeColor="background2"/>
            </w:tcBorders>
            <w:vAlign w:val="center"/>
          </w:tcPr>
          <w:p w14:paraId="48047F1E" w14:textId="1E73644D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2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3/13</w:t>
            </w:r>
          </w:p>
        </w:tc>
        <w:tc>
          <w:tcPr>
            <w:tcW w:w="1417" w:type="dxa"/>
            <w:tcBorders>
              <w:top w:val="single" w:sz="2" w:space="0" w:color="F2F2F2" w:themeColor="background1" w:themeShade="F2"/>
              <w:bottom w:val="single" w:sz="2" w:space="0" w:color="E7E6E6" w:themeColor="background2"/>
            </w:tcBorders>
            <w:vAlign w:val="center"/>
          </w:tcPr>
          <w:p w14:paraId="6F8D71C5" w14:textId="0DF3455C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NA</w:t>
            </w:r>
          </w:p>
        </w:tc>
        <w:tc>
          <w:tcPr>
            <w:tcW w:w="2127" w:type="dxa"/>
            <w:tcBorders>
              <w:top w:val="single" w:sz="2" w:space="0" w:color="F2F2F2" w:themeColor="background1" w:themeShade="F2"/>
              <w:bottom w:val="single" w:sz="2" w:space="0" w:color="E7E6E6" w:themeColor="background2"/>
            </w:tcBorders>
            <w:vAlign w:val="center"/>
          </w:tcPr>
          <w:p w14:paraId="5904C932" w14:textId="472499E3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NA</w:t>
            </w:r>
          </w:p>
        </w:tc>
        <w:tc>
          <w:tcPr>
            <w:tcW w:w="1701" w:type="dxa"/>
            <w:tcBorders>
              <w:top w:val="single" w:sz="2" w:space="0" w:color="F2F2F2" w:themeColor="background1" w:themeShade="F2"/>
              <w:bottom w:val="single" w:sz="2" w:space="0" w:color="E7E6E6" w:themeColor="background2"/>
            </w:tcBorders>
            <w:vAlign w:val="center"/>
          </w:tcPr>
          <w:p w14:paraId="20528489" w14:textId="16ED3A9F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NA</w:t>
            </w:r>
          </w:p>
        </w:tc>
        <w:tc>
          <w:tcPr>
            <w:tcW w:w="3893" w:type="dxa"/>
            <w:tcBorders>
              <w:top w:val="single" w:sz="2" w:space="0" w:color="F2F2F2" w:themeColor="background1" w:themeShade="F2"/>
              <w:bottom w:val="single" w:sz="2" w:space="0" w:color="E7E6E6" w:themeColor="background2"/>
            </w:tcBorders>
            <w:vAlign w:val="center"/>
          </w:tcPr>
          <w:p w14:paraId="22D24DF6" w14:textId="1230CD70" w:rsidR="00DB1BF1" w:rsidRPr="00DB1BF1" w:rsidRDefault="00DB1BF1" w:rsidP="00DB1B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Headache/perspiration</w:t>
            </w:r>
          </w:p>
          <w:p w14:paraId="18B339E3" w14:textId="6509524C" w:rsidR="00DB1BF1" w:rsidRPr="00DB1BF1" w:rsidRDefault="00DB1BF1" w:rsidP="00DB1B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Constipation/Dry mouth/Severe thirst</w:t>
            </w:r>
          </w:p>
        </w:tc>
      </w:tr>
      <w:tr w:rsidR="00DB1BF1" w:rsidRPr="00DB1BF1" w14:paraId="233E6EA6" w14:textId="77777777" w:rsidTr="00DB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21A2FF83" w14:textId="2D2793D3" w:rsidR="00DB1BF1" w:rsidRPr="00DB1BF1" w:rsidRDefault="00DB1BF1" w:rsidP="00DB1BF1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r w:rsidRPr="00DB1BF1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Yonkers</w:t>
            </w:r>
          </w:p>
        </w:tc>
        <w:tc>
          <w:tcPr>
            <w:tcW w:w="1984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0530FC6A" w14:textId="625EBDFF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6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6"/>
              </w:rPr>
              <w:t>Paroxetine/Placebo</w:t>
            </w:r>
          </w:p>
        </w:tc>
        <w:tc>
          <w:tcPr>
            <w:tcW w:w="1418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760EDCE1" w14:textId="2150DEC4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1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4/12</w:t>
            </w:r>
          </w:p>
        </w:tc>
        <w:tc>
          <w:tcPr>
            <w:tcW w:w="1417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333C87B2" w14:textId="27576E12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1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/4</w:t>
            </w:r>
          </w:p>
        </w:tc>
        <w:tc>
          <w:tcPr>
            <w:tcW w:w="2127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5C682CDC" w14:textId="066C20D4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6/7</w:t>
            </w:r>
          </w:p>
        </w:tc>
        <w:tc>
          <w:tcPr>
            <w:tcW w:w="1701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342E7721" w14:textId="06AC1120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NA</w:t>
            </w:r>
          </w:p>
        </w:tc>
        <w:tc>
          <w:tcPr>
            <w:tcW w:w="3893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759D010E" w14:textId="339EDC3B" w:rsidR="00DB1BF1" w:rsidRPr="00DB1BF1" w:rsidRDefault="00DB1BF1" w:rsidP="00DB1B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Decreased Appetite/ Diarrhea/Dizziness/Dry Mouth/Headache/Nausea/Somnolence</w:t>
            </w:r>
          </w:p>
        </w:tc>
      </w:tr>
      <w:tr w:rsidR="00DB1BF1" w:rsidRPr="00DB1BF1" w14:paraId="64354A5F" w14:textId="77777777" w:rsidTr="00DB1BF1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6DA8BB44" w14:textId="1E325A2E" w:rsidR="00DB1BF1" w:rsidRPr="00DB1BF1" w:rsidRDefault="00DB1BF1" w:rsidP="00DB1BF1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r w:rsidRPr="00DB1BF1">
              <w:rPr>
                <w:rFonts w:ascii="Merriweather" w:eastAsia="宋体" w:hAnsi="Merriweather" w:cs="宋体" w:hint="eastAsia"/>
                <w:kern w:val="0"/>
                <w:sz w:val="16"/>
                <w:szCs w:val="15"/>
              </w:rPr>
              <w:t>B</w:t>
            </w:r>
            <w:r w:rsidRPr="00DB1BF1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loch</w:t>
            </w:r>
          </w:p>
        </w:tc>
        <w:tc>
          <w:tcPr>
            <w:tcW w:w="1984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7D25035B" w14:textId="7B630BC6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6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6"/>
              </w:rPr>
              <w:t>Sertraline/Placebo</w:t>
            </w:r>
          </w:p>
        </w:tc>
        <w:tc>
          <w:tcPr>
            <w:tcW w:w="1418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0FFEAA61" w14:textId="2631C823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2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/5</w:t>
            </w:r>
          </w:p>
        </w:tc>
        <w:tc>
          <w:tcPr>
            <w:tcW w:w="1417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37DB0981" w14:textId="68EB8C7E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NA</w:t>
            </w:r>
          </w:p>
        </w:tc>
        <w:tc>
          <w:tcPr>
            <w:tcW w:w="2127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11989057" w14:textId="04FA402B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2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/1</w:t>
            </w:r>
          </w:p>
        </w:tc>
        <w:tc>
          <w:tcPr>
            <w:tcW w:w="1701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69087187" w14:textId="0A02A169" w:rsidR="00DB1BF1" w:rsidRPr="00DB1BF1" w:rsidRDefault="00DB1BF1" w:rsidP="00DB1BF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NA</w:t>
            </w:r>
          </w:p>
        </w:tc>
        <w:tc>
          <w:tcPr>
            <w:tcW w:w="3893" w:type="dxa"/>
            <w:tcBorders>
              <w:top w:val="single" w:sz="2" w:space="0" w:color="E7E6E6" w:themeColor="background2"/>
              <w:bottom w:val="single" w:sz="2" w:space="0" w:color="E7E6E6" w:themeColor="background2"/>
            </w:tcBorders>
            <w:vAlign w:val="center"/>
          </w:tcPr>
          <w:p w14:paraId="03F835D1" w14:textId="7E72C03F" w:rsidR="00DB1BF1" w:rsidRPr="00DB1BF1" w:rsidRDefault="00DB1BF1" w:rsidP="00DB1B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Hypomanic</w:t>
            </w:r>
          </w:p>
        </w:tc>
      </w:tr>
      <w:tr w:rsidR="00DB1BF1" w:rsidRPr="00DB1BF1" w14:paraId="4EF68EFB" w14:textId="77777777" w:rsidTr="00DB1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2" w:space="0" w:color="E7E6E6" w:themeColor="background2"/>
              <w:bottom w:val="single" w:sz="6" w:space="0" w:color="C00000"/>
            </w:tcBorders>
            <w:vAlign w:val="center"/>
          </w:tcPr>
          <w:p w14:paraId="6965C2D0" w14:textId="63D824C6" w:rsidR="00DB1BF1" w:rsidRPr="00DB1BF1" w:rsidRDefault="00DB1BF1" w:rsidP="00DB1BF1">
            <w:pPr>
              <w:widowControl/>
              <w:rPr>
                <w:rFonts w:ascii="Merriweather" w:eastAsia="宋体" w:hAnsi="Merriweather" w:cs="宋体"/>
                <w:kern w:val="0"/>
                <w:sz w:val="16"/>
                <w:szCs w:val="15"/>
              </w:rPr>
            </w:pPr>
            <w:r w:rsidRPr="00DB1BF1">
              <w:rPr>
                <w:rFonts w:ascii="Merriweather" w:eastAsia="宋体" w:hAnsi="Merriweather" w:cs="宋体"/>
                <w:kern w:val="0"/>
                <w:sz w:val="16"/>
                <w:szCs w:val="15"/>
              </w:rPr>
              <w:t>Deligiannidis</w:t>
            </w:r>
          </w:p>
        </w:tc>
        <w:tc>
          <w:tcPr>
            <w:tcW w:w="1984" w:type="dxa"/>
            <w:tcBorders>
              <w:top w:val="single" w:sz="2" w:space="0" w:color="E7E6E6" w:themeColor="background2"/>
              <w:bottom w:val="single" w:sz="6" w:space="0" w:color="C00000"/>
            </w:tcBorders>
            <w:vAlign w:val="center"/>
          </w:tcPr>
          <w:p w14:paraId="7FEFA563" w14:textId="7607A7DA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6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6"/>
              </w:rPr>
              <w:t>Zuranolone/Placebo</w:t>
            </w:r>
          </w:p>
        </w:tc>
        <w:tc>
          <w:tcPr>
            <w:tcW w:w="1418" w:type="dxa"/>
            <w:tcBorders>
              <w:top w:val="single" w:sz="2" w:space="0" w:color="E7E6E6" w:themeColor="background2"/>
              <w:bottom w:val="single" w:sz="6" w:space="0" w:color="C00000"/>
            </w:tcBorders>
            <w:vAlign w:val="center"/>
          </w:tcPr>
          <w:p w14:paraId="103B5664" w14:textId="18C9D71F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4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/7</w:t>
            </w:r>
          </w:p>
        </w:tc>
        <w:tc>
          <w:tcPr>
            <w:tcW w:w="1417" w:type="dxa"/>
            <w:tcBorders>
              <w:top w:val="single" w:sz="2" w:space="0" w:color="E7E6E6" w:themeColor="background2"/>
              <w:bottom w:val="single" w:sz="6" w:space="0" w:color="C00000"/>
            </w:tcBorders>
            <w:vAlign w:val="center"/>
          </w:tcPr>
          <w:p w14:paraId="4F6DE749" w14:textId="2F9CE558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1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/0</w:t>
            </w:r>
          </w:p>
        </w:tc>
        <w:tc>
          <w:tcPr>
            <w:tcW w:w="2127" w:type="dxa"/>
            <w:tcBorders>
              <w:top w:val="single" w:sz="2" w:space="0" w:color="E7E6E6" w:themeColor="background2"/>
              <w:bottom w:val="single" w:sz="6" w:space="0" w:color="C00000"/>
            </w:tcBorders>
            <w:vAlign w:val="center"/>
          </w:tcPr>
          <w:p w14:paraId="276B7D7E" w14:textId="26F7AB57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NA</w:t>
            </w:r>
          </w:p>
        </w:tc>
        <w:tc>
          <w:tcPr>
            <w:tcW w:w="1701" w:type="dxa"/>
            <w:tcBorders>
              <w:top w:val="single" w:sz="2" w:space="0" w:color="E7E6E6" w:themeColor="background2"/>
              <w:bottom w:val="single" w:sz="6" w:space="0" w:color="C00000"/>
            </w:tcBorders>
            <w:vAlign w:val="center"/>
          </w:tcPr>
          <w:p w14:paraId="464EB4C2" w14:textId="1A8BD812" w:rsidR="00DB1BF1" w:rsidRPr="00DB1BF1" w:rsidRDefault="00DB1BF1" w:rsidP="00DB1BF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 w:hint="eastAsia"/>
                <w:kern w:val="0"/>
                <w:sz w:val="16"/>
                <w:szCs w:val="15"/>
              </w:rPr>
              <w:t>1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/1</w:t>
            </w:r>
          </w:p>
        </w:tc>
        <w:tc>
          <w:tcPr>
            <w:tcW w:w="3893" w:type="dxa"/>
            <w:tcBorders>
              <w:top w:val="single" w:sz="2" w:space="0" w:color="E7E6E6" w:themeColor="background2"/>
              <w:bottom w:val="single" w:sz="6" w:space="0" w:color="C00000"/>
            </w:tcBorders>
            <w:vAlign w:val="center"/>
          </w:tcPr>
          <w:p w14:paraId="33A9D358" w14:textId="77777777" w:rsidR="000E76FC" w:rsidRDefault="00DB1BF1" w:rsidP="00DB1B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Somnolence</w:t>
            </w:r>
            <w:r w:rsidR="000E76FC">
              <w:rPr>
                <w:rFonts w:ascii="Cambria" w:eastAsia="宋体" w:hAnsi="Cambria" w:cs="宋体"/>
                <w:kern w:val="0"/>
                <w:sz w:val="16"/>
                <w:szCs w:val="15"/>
              </w:rPr>
              <w:t>/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Headache</w:t>
            </w:r>
            <w:r w:rsidR="000E76FC">
              <w:rPr>
                <w:rFonts w:ascii="Cambria" w:eastAsia="宋体" w:hAnsi="Cambria" w:cs="宋体"/>
                <w:kern w:val="0"/>
                <w:sz w:val="16"/>
                <w:szCs w:val="15"/>
              </w:rPr>
              <w:t>/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Dizziness</w:t>
            </w:r>
            <w:r w:rsidR="000E76FC">
              <w:rPr>
                <w:rFonts w:ascii="Cambria" w:eastAsia="宋体" w:hAnsi="Cambria" w:cs="宋体"/>
                <w:kern w:val="0"/>
                <w:sz w:val="16"/>
                <w:szCs w:val="15"/>
              </w:rPr>
              <w:t>/</w:t>
            </w:r>
            <w:r>
              <w:rPr>
                <w:rFonts w:ascii="Cambria" w:hAnsi="Cambria"/>
                <w:sz w:val="18"/>
              </w:rPr>
              <w:t>URTI</w:t>
            </w:r>
            <w:r w:rsidR="000E76FC">
              <w:rPr>
                <w:rFonts w:ascii="Cambria" w:eastAsia="宋体" w:hAnsi="Cambria" w:cs="宋体"/>
                <w:kern w:val="0"/>
                <w:sz w:val="16"/>
                <w:szCs w:val="15"/>
              </w:rPr>
              <w:t>/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Diarrhea</w:t>
            </w:r>
            <w:r w:rsidR="000E76FC">
              <w:rPr>
                <w:rFonts w:ascii="Cambria" w:eastAsia="宋体" w:hAnsi="Cambria" w:cs="宋体"/>
                <w:kern w:val="0"/>
                <w:sz w:val="16"/>
                <w:szCs w:val="15"/>
              </w:rPr>
              <w:t>/</w:t>
            </w:r>
          </w:p>
          <w:p w14:paraId="26161BB0" w14:textId="77777777" w:rsidR="000E76FC" w:rsidRDefault="00DB1BF1" w:rsidP="00DB1B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Sedation</w:t>
            </w:r>
            <w:r w:rsidR="000E76FC">
              <w:rPr>
                <w:rFonts w:ascii="Cambria" w:eastAsia="宋体" w:hAnsi="Cambria" w:cs="宋体"/>
                <w:kern w:val="0"/>
                <w:sz w:val="16"/>
                <w:szCs w:val="15"/>
              </w:rPr>
              <w:t>/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Nausea</w:t>
            </w:r>
            <w:r w:rsidR="000E76FC">
              <w:rPr>
                <w:rFonts w:ascii="Cambria" w:eastAsia="宋体" w:hAnsi="Cambria" w:cs="宋体"/>
                <w:kern w:val="0"/>
                <w:sz w:val="16"/>
                <w:szCs w:val="15"/>
              </w:rPr>
              <w:t>/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Vomiting</w:t>
            </w:r>
            <w:r w:rsidR="000E76FC">
              <w:rPr>
                <w:rFonts w:ascii="Cambria" w:eastAsia="宋体" w:hAnsi="Cambria" w:cs="宋体"/>
                <w:kern w:val="0"/>
                <w:sz w:val="16"/>
                <w:szCs w:val="15"/>
              </w:rPr>
              <w:t>/</w:t>
            </w: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Abnormal dreams</w:t>
            </w:r>
            <w:r w:rsidR="000E76FC">
              <w:rPr>
                <w:rFonts w:ascii="Cambria" w:eastAsia="宋体" w:hAnsi="Cambria" w:cs="宋体"/>
                <w:kern w:val="0"/>
                <w:sz w:val="16"/>
                <w:szCs w:val="15"/>
              </w:rPr>
              <w:t>/</w:t>
            </w:r>
          </w:p>
          <w:p w14:paraId="54795D21" w14:textId="3D4F4BA7" w:rsidR="00DB1BF1" w:rsidRPr="00DB1BF1" w:rsidRDefault="00DB1BF1" w:rsidP="00DB1B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宋体"/>
                <w:kern w:val="0"/>
                <w:sz w:val="16"/>
                <w:szCs w:val="15"/>
              </w:rPr>
            </w:pPr>
            <w:r w:rsidRPr="00DB1BF1">
              <w:rPr>
                <w:rFonts w:ascii="Cambria" w:eastAsia="宋体" w:hAnsi="Cambria" w:cs="宋体"/>
                <w:kern w:val="0"/>
                <w:sz w:val="16"/>
                <w:szCs w:val="15"/>
              </w:rPr>
              <w:t>Hyperhidrosis</w:t>
            </w:r>
          </w:p>
        </w:tc>
      </w:tr>
    </w:tbl>
    <w:p w14:paraId="000C9569" w14:textId="209BF459" w:rsidR="009A1FC2" w:rsidRPr="00FB325E" w:rsidRDefault="00050D09" w:rsidP="00FB325E">
      <w:pPr>
        <w:rPr>
          <w:rFonts w:ascii="Cambria" w:hAnsi="Cambria"/>
          <w:sz w:val="18"/>
        </w:rPr>
      </w:pPr>
      <w:r w:rsidRPr="00B2777C">
        <w:rPr>
          <w:rFonts w:ascii="Cambria" w:hAnsi="Cambria"/>
          <w:b/>
          <w:sz w:val="18"/>
        </w:rPr>
        <w:t>Abbreviations</w:t>
      </w:r>
      <w:r w:rsidRPr="00B2777C">
        <w:rPr>
          <w:rFonts w:ascii="Cambria" w:hAnsi="Cambria"/>
          <w:sz w:val="18"/>
        </w:rPr>
        <w:t xml:space="preserve">: </w:t>
      </w:r>
      <w:r w:rsidR="001566A7">
        <w:rPr>
          <w:rFonts w:ascii="Cambria" w:hAnsi="Cambria"/>
          <w:sz w:val="18"/>
        </w:rPr>
        <w:t xml:space="preserve">NA, not available; </w:t>
      </w:r>
      <w:r w:rsidR="00C46552">
        <w:rPr>
          <w:rFonts w:ascii="Cambria" w:hAnsi="Cambria"/>
          <w:sz w:val="18"/>
        </w:rPr>
        <w:t>URTI, u</w:t>
      </w:r>
      <w:r w:rsidR="00C46552" w:rsidRPr="00C46552">
        <w:rPr>
          <w:rFonts w:ascii="Cambria" w:hAnsi="Cambria"/>
          <w:sz w:val="18"/>
        </w:rPr>
        <w:t>pper respiratory tract</w:t>
      </w:r>
      <w:r w:rsidR="00C46552">
        <w:rPr>
          <w:rFonts w:ascii="Cambria" w:hAnsi="Cambria"/>
          <w:sz w:val="18"/>
        </w:rPr>
        <w:t xml:space="preserve"> </w:t>
      </w:r>
      <w:r w:rsidR="00C46552" w:rsidRPr="00C46552">
        <w:rPr>
          <w:rFonts w:ascii="Cambria" w:hAnsi="Cambria"/>
          <w:sz w:val="18"/>
        </w:rPr>
        <w:t>infection</w:t>
      </w:r>
      <w:r w:rsidR="00C46552">
        <w:rPr>
          <w:rFonts w:ascii="Cambria" w:hAnsi="Cambria"/>
          <w:sz w:val="18"/>
        </w:rPr>
        <w:t>.</w:t>
      </w:r>
    </w:p>
    <w:sectPr w:rsidR="009A1FC2" w:rsidRPr="00FB325E" w:rsidSect="002536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98B49" w14:textId="77777777" w:rsidR="00105C06" w:rsidRDefault="00105C06" w:rsidP="00F0250F">
      <w:r>
        <w:separator/>
      </w:r>
    </w:p>
  </w:endnote>
  <w:endnote w:type="continuationSeparator" w:id="0">
    <w:p w14:paraId="74D3444D" w14:textId="77777777" w:rsidR="00105C06" w:rsidRDefault="00105C06" w:rsidP="00F02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GSANS-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erriweather">
    <w:panose1 w:val="00000500000000000000"/>
    <w:charset w:val="00"/>
    <w:family w:val="auto"/>
    <w:pitch w:val="variable"/>
    <w:sig w:usb0="20000207" w:usb1="00000002" w:usb2="00000000" w:usb3="00000000" w:csb0="0000019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A63B0" w14:textId="77777777" w:rsidR="00105C06" w:rsidRDefault="00105C06" w:rsidP="00F0250F">
      <w:r>
        <w:separator/>
      </w:r>
    </w:p>
  </w:footnote>
  <w:footnote w:type="continuationSeparator" w:id="0">
    <w:p w14:paraId="25C2F8E6" w14:textId="77777777" w:rsidR="00105C06" w:rsidRDefault="00105C06" w:rsidP="00F025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2tzC2NDY3MTcxNjNV0lEKTi0uzszPAykwtqwFACaRe3UtAAAA"/>
  </w:docVars>
  <w:rsids>
    <w:rsidRoot w:val="00890C7E"/>
    <w:rsid w:val="0000220C"/>
    <w:rsid w:val="00015FAA"/>
    <w:rsid w:val="000171F2"/>
    <w:rsid w:val="0002393B"/>
    <w:rsid w:val="0004531B"/>
    <w:rsid w:val="0004642A"/>
    <w:rsid w:val="00046A3D"/>
    <w:rsid w:val="00050D09"/>
    <w:rsid w:val="000526E1"/>
    <w:rsid w:val="0005401B"/>
    <w:rsid w:val="00063241"/>
    <w:rsid w:val="00066B34"/>
    <w:rsid w:val="00070742"/>
    <w:rsid w:val="000736DF"/>
    <w:rsid w:val="00095521"/>
    <w:rsid w:val="00096B5D"/>
    <w:rsid w:val="00097FB9"/>
    <w:rsid w:val="000A30BE"/>
    <w:rsid w:val="000A414F"/>
    <w:rsid w:val="000A7CD3"/>
    <w:rsid w:val="000B142D"/>
    <w:rsid w:val="000B1530"/>
    <w:rsid w:val="000B15E5"/>
    <w:rsid w:val="000C03EA"/>
    <w:rsid w:val="000D5E73"/>
    <w:rsid w:val="000E2674"/>
    <w:rsid w:val="000E76FC"/>
    <w:rsid w:val="00100589"/>
    <w:rsid w:val="00105AA7"/>
    <w:rsid w:val="00105C06"/>
    <w:rsid w:val="00111BE7"/>
    <w:rsid w:val="00114B34"/>
    <w:rsid w:val="00120869"/>
    <w:rsid w:val="00121025"/>
    <w:rsid w:val="001230DD"/>
    <w:rsid w:val="0012312C"/>
    <w:rsid w:val="001268AE"/>
    <w:rsid w:val="00126BAA"/>
    <w:rsid w:val="00145B2F"/>
    <w:rsid w:val="00147ADD"/>
    <w:rsid w:val="001566A7"/>
    <w:rsid w:val="0016460A"/>
    <w:rsid w:val="001A61C1"/>
    <w:rsid w:val="001A6BEB"/>
    <w:rsid w:val="001B5939"/>
    <w:rsid w:val="001C66C5"/>
    <w:rsid w:val="001E2A22"/>
    <w:rsid w:val="001F2A57"/>
    <w:rsid w:val="001F5DA2"/>
    <w:rsid w:val="00200499"/>
    <w:rsid w:val="002027DE"/>
    <w:rsid w:val="00203C3A"/>
    <w:rsid w:val="0020461D"/>
    <w:rsid w:val="00205BBE"/>
    <w:rsid w:val="00207A3D"/>
    <w:rsid w:val="00210AF6"/>
    <w:rsid w:val="0021143B"/>
    <w:rsid w:val="002123E0"/>
    <w:rsid w:val="00215D06"/>
    <w:rsid w:val="00217771"/>
    <w:rsid w:val="00217E60"/>
    <w:rsid w:val="0022376C"/>
    <w:rsid w:val="00233C21"/>
    <w:rsid w:val="00243CC3"/>
    <w:rsid w:val="002467E5"/>
    <w:rsid w:val="00250456"/>
    <w:rsid w:val="002536CD"/>
    <w:rsid w:val="002569D1"/>
    <w:rsid w:val="00273FDA"/>
    <w:rsid w:val="00282323"/>
    <w:rsid w:val="002968DA"/>
    <w:rsid w:val="00296B03"/>
    <w:rsid w:val="002B0893"/>
    <w:rsid w:val="002B0FF4"/>
    <w:rsid w:val="002B3AE4"/>
    <w:rsid w:val="002D73B5"/>
    <w:rsid w:val="002E14A3"/>
    <w:rsid w:val="002F01A3"/>
    <w:rsid w:val="00305827"/>
    <w:rsid w:val="003150C0"/>
    <w:rsid w:val="0032436E"/>
    <w:rsid w:val="00331DE7"/>
    <w:rsid w:val="00332240"/>
    <w:rsid w:val="003431AA"/>
    <w:rsid w:val="003459DF"/>
    <w:rsid w:val="00351040"/>
    <w:rsid w:val="00351BD9"/>
    <w:rsid w:val="00355FF6"/>
    <w:rsid w:val="00365FFF"/>
    <w:rsid w:val="00366938"/>
    <w:rsid w:val="00373F71"/>
    <w:rsid w:val="003772ED"/>
    <w:rsid w:val="003826B2"/>
    <w:rsid w:val="003856B2"/>
    <w:rsid w:val="003A3AF2"/>
    <w:rsid w:val="003A7B2D"/>
    <w:rsid w:val="003B424A"/>
    <w:rsid w:val="003C21A3"/>
    <w:rsid w:val="003D1483"/>
    <w:rsid w:val="003D2669"/>
    <w:rsid w:val="003D6291"/>
    <w:rsid w:val="003D76F9"/>
    <w:rsid w:val="003F5D32"/>
    <w:rsid w:val="00400848"/>
    <w:rsid w:val="004075C4"/>
    <w:rsid w:val="00407D7A"/>
    <w:rsid w:val="004154EE"/>
    <w:rsid w:val="00421CFD"/>
    <w:rsid w:val="004275C0"/>
    <w:rsid w:val="00432452"/>
    <w:rsid w:val="004422B6"/>
    <w:rsid w:val="00442550"/>
    <w:rsid w:val="004508AD"/>
    <w:rsid w:val="00457C7D"/>
    <w:rsid w:val="0048282F"/>
    <w:rsid w:val="004828CD"/>
    <w:rsid w:val="0049578A"/>
    <w:rsid w:val="004A0B20"/>
    <w:rsid w:val="004A2973"/>
    <w:rsid w:val="004B0769"/>
    <w:rsid w:val="004B6B75"/>
    <w:rsid w:val="004C4180"/>
    <w:rsid w:val="004D639A"/>
    <w:rsid w:val="004E4B8A"/>
    <w:rsid w:val="004F0B21"/>
    <w:rsid w:val="004F521B"/>
    <w:rsid w:val="004F5EC9"/>
    <w:rsid w:val="00503BEA"/>
    <w:rsid w:val="00510703"/>
    <w:rsid w:val="00510C1C"/>
    <w:rsid w:val="00514884"/>
    <w:rsid w:val="00515228"/>
    <w:rsid w:val="00521C6C"/>
    <w:rsid w:val="00522312"/>
    <w:rsid w:val="00522E3C"/>
    <w:rsid w:val="00523E7E"/>
    <w:rsid w:val="00527CB7"/>
    <w:rsid w:val="005415A0"/>
    <w:rsid w:val="00545BDB"/>
    <w:rsid w:val="00552362"/>
    <w:rsid w:val="00553CFE"/>
    <w:rsid w:val="005546C8"/>
    <w:rsid w:val="005550C1"/>
    <w:rsid w:val="00555C5F"/>
    <w:rsid w:val="00562F11"/>
    <w:rsid w:val="00563BC8"/>
    <w:rsid w:val="0057141E"/>
    <w:rsid w:val="00571BC8"/>
    <w:rsid w:val="0057710A"/>
    <w:rsid w:val="00590F90"/>
    <w:rsid w:val="00596439"/>
    <w:rsid w:val="00597BD5"/>
    <w:rsid w:val="005A4628"/>
    <w:rsid w:val="005A7A86"/>
    <w:rsid w:val="005B6524"/>
    <w:rsid w:val="005C26FF"/>
    <w:rsid w:val="005D253A"/>
    <w:rsid w:val="005D260C"/>
    <w:rsid w:val="005D2E59"/>
    <w:rsid w:val="005E0927"/>
    <w:rsid w:val="005E6639"/>
    <w:rsid w:val="00602EA4"/>
    <w:rsid w:val="00603740"/>
    <w:rsid w:val="00607B1E"/>
    <w:rsid w:val="00613942"/>
    <w:rsid w:val="00620CC7"/>
    <w:rsid w:val="006254F6"/>
    <w:rsid w:val="006356BF"/>
    <w:rsid w:val="006414F1"/>
    <w:rsid w:val="0066674A"/>
    <w:rsid w:val="00667E55"/>
    <w:rsid w:val="00671C6B"/>
    <w:rsid w:val="00677B15"/>
    <w:rsid w:val="006808E4"/>
    <w:rsid w:val="0068424B"/>
    <w:rsid w:val="00684F75"/>
    <w:rsid w:val="00687D56"/>
    <w:rsid w:val="00694F0C"/>
    <w:rsid w:val="006A162D"/>
    <w:rsid w:val="006A7021"/>
    <w:rsid w:val="006B20A4"/>
    <w:rsid w:val="006B7846"/>
    <w:rsid w:val="006C39E7"/>
    <w:rsid w:val="006E0ACC"/>
    <w:rsid w:val="006E1793"/>
    <w:rsid w:val="006F03E7"/>
    <w:rsid w:val="006F38A2"/>
    <w:rsid w:val="00701477"/>
    <w:rsid w:val="00701ED0"/>
    <w:rsid w:val="00707291"/>
    <w:rsid w:val="00720D62"/>
    <w:rsid w:val="007239A4"/>
    <w:rsid w:val="00724686"/>
    <w:rsid w:val="0072717D"/>
    <w:rsid w:val="00727A69"/>
    <w:rsid w:val="00731497"/>
    <w:rsid w:val="007501F1"/>
    <w:rsid w:val="0075109C"/>
    <w:rsid w:val="007512D5"/>
    <w:rsid w:val="00760DDF"/>
    <w:rsid w:val="00777652"/>
    <w:rsid w:val="00783163"/>
    <w:rsid w:val="0079064E"/>
    <w:rsid w:val="00791780"/>
    <w:rsid w:val="007B3B6D"/>
    <w:rsid w:val="007C2EF0"/>
    <w:rsid w:val="007E5768"/>
    <w:rsid w:val="007F3117"/>
    <w:rsid w:val="00812306"/>
    <w:rsid w:val="00816EC2"/>
    <w:rsid w:val="00821BE3"/>
    <w:rsid w:val="00837BB0"/>
    <w:rsid w:val="008400B9"/>
    <w:rsid w:val="00842803"/>
    <w:rsid w:val="0085161C"/>
    <w:rsid w:val="008521A6"/>
    <w:rsid w:val="0085679D"/>
    <w:rsid w:val="00857721"/>
    <w:rsid w:val="00863A42"/>
    <w:rsid w:val="0086432B"/>
    <w:rsid w:val="0086610C"/>
    <w:rsid w:val="008715FB"/>
    <w:rsid w:val="00874495"/>
    <w:rsid w:val="00875B91"/>
    <w:rsid w:val="00876C32"/>
    <w:rsid w:val="008835E7"/>
    <w:rsid w:val="00890C7E"/>
    <w:rsid w:val="00891631"/>
    <w:rsid w:val="00892538"/>
    <w:rsid w:val="0089767E"/>
    <w:rsid w:val="008A6357"/>
    <w:rsid w:val="008B1DA3"/>
    <w:rsid w:val="008B1DF6"/>
    <w:rsid w:val="008B2988"/>
    <w:rsid w:val="008B41D5"/>
    <w:rsid w:val="008B6AB6"/>
    <w:rsid w:val="008D421C"/>
    <w:rsid w:val="008D652A"/>
    <w:rsid w:val="008E1DF5"/>
    <w:rsid w:val="008E56F6"/>
    <w:rsid w:val="008F17B1"/>
    <w:rsid w:val="008F4C78"/>
    <w:rsid w:val="00901DF5"/>
    <w:rsid w:val="00902EE3"/>
    <w:rsid w:val="00915F99"/>
    <w:rsid w:val="00920379"/>
    <w:rsid w:val="00920ABF"/>
    <w:rsid w:val="00940703"/>
    <w:rsid w:val="00954275"/>
    <w:rsid w:val="009544D3"/>
    <w:rsid w:val="009600BF"/>
    <w:rsid w:val="00962EEA"/>
    <w:rsid w:val="0097672F"/>
    <w:rsid w:val="00986DBE"/>
    <w:rsid w:val="00996123"/>
    <w:rsid w:val="009A1FC2"/>
    <w:rsid w:val="009A3F4A"/>
    <w:rsid w:val="009B3041"/>
    <w:rsid w:val="009D0390"/>
    <w:rsid w:val="009E59B4"/>
    <w:rsid w:val="00A03785"/>
    <w:rsid w:val="00A104A1"/>
    <w:rsid w:val="00A11342"/>
    <w:rsid w:val="00A16DB7"/>
    <w:rsid w:val="00A27B0E"/>
    <w:rsid w:val="00A323D6"/>
    <w:rsid w:val="00A42825"/>
    <w:rsid w:val="00A43336"/>
    <w:rsid w:val="00A5325B"/>
    <w:rsid w:val="00A55228"/>
    <w:rsid w:val="00A57AB6"/>
    <w:rsid w:val="00A64404"/>
    <w:rsid w:val="00A71415"/>
    <w:rsid w:val="00A82380"/>
    <w:rsid w:val="00A8358A"/>
    <w:rsid w:val="00A83613"/>
    <w:rsid w:val="00A87B9B"/>
    <w:rsid w:val="00A920DD"/>
    <w:rsid w:val="00A97B82"/>
    <w:rsid w:val="00AA0251"/>
    <w:rsid w:val="00AA0E42"/>
    <w:rsid w:val="00AC7854"/>
    <w:rsid w:val="00AD5E71"/>
    <w:rsid w:val="00AE49BB"/>
    <w:rsid w:val="00AF102D"/>
    <w:rsid w:val="00AF4502"/>
    <w:rsid w:val="00AF5207"/>
    <w:rsid w:val="00B0147B"/>
    <w:rsid w:val="00B105A3"/>
    <w:rsid w:val="00B11F00"/>
    <w:rsid w:val="00B1327A"/>
    <w:rsid w:val="00B14BD8"/>
    <w:rsid w:val="00B20205"/>
    <w:rsid w:val="00B2777C"/>
    <w:rsid w:val="00B30047"/>
    <w:rsid w:val="00B4271C"/>
    <w:rsid w:val="00B55262"/>
    <w:rsid w:val="00B72B20"/>
    <w:rsid w:val="00B77B64"/>
    <w:rsid w:val="00B933E7"/>
    <w:rsid w:val="00B97672"/>
    <w:rsid w:val="00BA79F7"/>
    <w:rsid w:val="00BB2F5C"/>
    <w:rsid w:val="00BB35F6"/>
    <w:rsid w:val="00BB6E46"/>
    <w:rsid w:val="00BC216F"/>
    <w:rsid w:val="00BC32C3"/>
    <w:rsid w:val="00BE6A39"/>
    <w:rsid w:val="00BE6D22"/>
    <w:rsid w:val="00BF1660"/>
    <w:rsid w:val="00BF3744"/>
    <w:rsid w:val="00C01717"/>
    <w:rsid w:val="00C1110D"/>
    <w:rsid w:val="00C17293"/>
    <w:rsid w:val="00C22CC4"/>
    <w:rsid w:val="00C26FC6"/>
    <w:rsid w:val="00C33554"/>
    <w:rsid w:val="00C4520F"/>
    <w:rsid w:val="00C45582"/>
    <w:rsid w:val="00C46552"/>
    <w:rsid w:val="00C468E6"/>
    <w:rsid w:val="00C560B3"/>
    <w:rsid w:val="00C57DFE"/>
    <w:rsid w:val="00C606F9"/>
    <w:rsid w:val="00C65482"/>
    <w:rsid w:val="00C667B5"/>
    <w:rsid w:val="00C70887"/>
    <w:rsid w:val="00C72C4D"/>
    <w:rsid w:val="00C765E4"/>
    <w:rsid w:val="00C8281B"/>
    <w:rsid w:val="00C84D78"/>
    <w:rsid w:val="00C91BF3"/>
    <w:rsid w:val="00C928D7"/>
    <w:rsid w:val="00C93B66"/>
    <w:rsid w:val="00CA0359"/>
    <w:rsid w:val="00CA34E0"/>
    <w:rsid w:val="00CA3E98"/>
    <w:rsid w:val="00CA57BC"/>
    <w:rsid w:val="00CB01FF"/>
    <w:rsid w:val="00CB1BC1"/>
    <w:rsid w:val="00CB2F9C"/>
    <w:rsid w:val="00CB4631"/>
    <w:rsid w:val="00CC3A4D"/>
    <w:rsid w:val="00CC5B17"/>
    <w:rsid w:val="00CD731D"/>
    <w:rsid w:val="00CE59A2"/>
    <w:rsid w:val="00CF01CC"/>
    <w:rsid w:val="00CF5618"/>
    <w:rsid w:val="00D031B2"/>
    <w:rsid w:val="00D06654"/>
    <w:rsid w:val="00D11C11"/>
    <w:rsid w:val="00D1314D"/>
    <w:rsid w:val="00D17C5A"/>
    <w:rsid w:val="00D34448"/>
    <w:rsid w:val="00D35684"/>
    <w:rsid w:val="00D356B5"/>
    <w:rsid w:val="00D37627"/>
    <w:rsid w:val="00D51527"/>
    <w:rsid w:val="00D87053"/>
    <w:rsid w:val="00D91837"/>
    <w:rsid w:val="00D92AD9"/>
    <w:rsid w:val="00D93E37"/>
    <w:rsid w:val="00DB1BF1"/>
    <w:rsid w:val="00DB4734"/>
    <w:rsid w:val="00DB795D"/>
    <w:rsid w:val="00DC1F2B"/>
    <w:rsid w:val="00DD0118"/>
    <w:rsid w:val="00DD3C27"/>
    <w:rsid w:val="00DD58A3"/>
    <w:rsid w:val="00DD6345"/>
    <w:rsid w:val="00DE1FB2"/>
    <w:rsid w:val="00DE2D71"/>
    <w:rsid w:val="00DE2F38"/>
    <w:rsid w:val="00DE3719"/>
    <w:rsid w:val="00E0054C"/>
    <w:rsid w:val="00E11AB3"/>
    <w:rsid w:val="00E13411"/>
    <w:rsid w:val="00E20905"/>
    <w:rsid w:val="00E2761B"/>
    <w:rsid w:val="00E30659"/>
    <w:rsid w:val="00E3709E"/>
    <w:rsid w:val="00E40B32"/>
    <w:rsid w:val="00E455D7"/>
    <w:rsid w:val="00E50F2A"/>
    <w:rsid w:val="00E60821"/>
    <w:rsid w:val="00E71FE4"/>
    <w:rsid w:val="00E73C61"/>
    <w:rsid w:val="00E76340"/>
    <w:rsid w:val="00E80E96"/>
    <w:rsid w:val="00E93610"/>
    <w:rsid w:val="00EA22F4"/>
    <w:rsid w:val="00EB6B22"/>
    <w:rsid w:val="00EC058D"/>
    <w:rsid w:val="00EC6B0A"/>
    <w:rsid w:val="00EE1E30"/>
    <w:rsid w:val="00EE3AA9"/>
    <w:rsid w:val="00EF519D"/>
    <w:rsid w:val="00F0250F"/>
    <w:rsid w:val="00F05DF9"/>
    <w:rsid w:val="00F06E6B"/>
    <w:rsid w:val="00F07C64"/>
    <w:rsid w:val="00F20E05"/>
    <w:rsid w:val="00F265FD"/>
    <w:rsid w:val="00F268C4"/>
    <w:rsid w:val="00F43AE2"/>
    <w:rsid w:val="00F45F52"/>
    <w:rsid w:val="00F56D13"/>
    <w:rsid w:val="00F616A6"/>
    <w:rsid w:val="00F64B37"/>
    <w:rsid w:val="00F65A74"/>
    <w:rsid w:val="00F73004"/>
    <w:rsid w:val="00F76EBD"/>
    <w:rsid w:val="00F851C1"/>
    <w:rsid w:val="00F8703E"/>
    <w:rsid w:val="00F870D6"/>
    <w:rsid w:val="00F93796"/>
    <w:rsid w:val="00FA7BDE"/>
    <w:rsid w:val="00FB18FA"/>
    <w:rsid w:val="00FB325E"/>
    <w:rsid w:val="00FB6554"/>
    <w:rsid w:val="00FB72B0"/>
    <w:rsid w:val="00FC16CF"/>
    <w:rsid w:val="00FC5598"/>
    <w:rsid w:val="00FF2AFA"/>
    <w:rsid w:val="00FF4E6A"/>
    <w:rsid w:val="00FF647C"/>
    <w:rsid w:val="00FF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D39AA"/>
  <w15:chartTrackingRefBased/>
  <w15:docId w15:val="{75D0D7F8-C83C-447A-8A38-F1B251199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B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1">
    <w:name w:val="Grid Table 1 Light Accent 1"/>
    <w:basedOn w:val="a1"/>
    <w:uiPriority w:val="46"/>
    <w:rsid w:val="002536CD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Plain Table 2"/>
    <w:basedOn w:val="a1"/>
    <w:uiPriority w:val="42"/>
    <w:rsid w:val="00CA3E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List Paragraph"/>
    <w:basedOn w:val="a"/>
    <w:uiPriority w:val="34"/>
    <w:qFormat/>
    <w:rsid w:val="00C1110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F025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25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25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250F"/>
    <w:rPr>
      <w:sz w:val="18"/>
      <w:szCs w:val="18"/>
    </w:rPr>
  </w:style>
  <w:style w:type="table" w:customStyle="1" w:styleId="52">
    <w:name w:val="无格式表格 52"/>
    <w:basedOn w:val="a1"/>
    <w:next w:val="5"/>
    <w:uiPriority w:val="45"/>
    <w:rsid w:val="000171F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0171F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8">
    <w:name w:val="Normal (Web)"/>
    <w:basedOn w:val="a"/>
    <w:uiPriority w:val="99"/>
    <w:unhideWhenUsed/>
    <w:rsid w:val="00871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51BD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51B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7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16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37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3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12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4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73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01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7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5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5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86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91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9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7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1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24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04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0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01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3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94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6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49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96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40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44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3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75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39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0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3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13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83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012BCB-F21D-45F0-98D6-F6DAF1076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70</Words>
  <Characters>973</Characters>
  <Application>Microsoft Office Word</Application>
  <DocSecurity>0</DocSecurity>
  <Lines>8</Lines>
  <Paragraphs>2</Paragraphs>
  <ScaleCrop>false</ScaleCrop>
  <Company>YCMC</Company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伟</dc:creator>
  <cp:keywords/>
  <dc:description/>
  <cp:lastModifiedBy>李 伟</cp:lastModifiedBy>
  <cp:revision>34</cp:revision>
  <cp:lastPrinted>2020-02-16T14:07:00Z</cp:lastPrinted>
  <dcterms:created xsi:type="dcterms:W3CDTF">2020-06-13T07:48:00Z</dcterms:created>
  <dcterms:modified xsi:type="dcterms:W3CDTF">2022-10-25T07:39:00Z</dcterms:modified>
</cp:coreProperties>
</file>